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9C26E" w14:textId="0AAA8089" w:rsidR="00FF1ED7" w:rsidRPr="002C411F" w:rsidRDefault="007D3690" w:rsidP="00FF1ED7">
      <w:pPr>
        <w:pStyle w:val="HTMLPreformatted"/>
        <w:widowControl w:val="0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1 </w:t>
      </w:r>
      <w:r w:rsidR="00FF1ED7" w:rsidRPr="00EA79D7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="00EA79D7">
        <w:rPr>
          <w:rFonts w:ascii="Arial" w:hAnsi="Arial" w:cs="Arial"/>
          <w:color w:val="000000" w:themeColor="text1"/>
          <w:sz w:val="22"/>
          <w:szCs w:val="22"/>
        </w:rPr>
        <w:t>.</w:t>
      </w:r>
      <w:r w:rsidR="00FF1ED7" w:rsidRPr="002C411F">
        <w:rPr>
          <w:rFonts w:ascii="Arial" w:hAnsi="Arial" w:cs="Arial"/>
          <w:color w:val="000000" w:themeColor="text1"/>
          <w:sz w:val="22"/>
          <w:szCs w:val="22"/>
        </w:rPr>
        <w:t xml:space="preserve"> The top 25 scored inhibitors. Tested inhibitors are indicated with an asterisk.</w:t>
      </w:r>
    </w:p>
    <w:tbl>
      <w:tblPr>
        <w:tblW w:w="11340" w:type="dxa"/>
        <w:tblLayout w:type="fixed"/>
        <w:tblLook w:val="04A0" w:firstRow="1" w:lastRow="0" w:firstColumn="1" w:lastColumn="0" w:noHBand="0" w:noVBand="1"/>
      </w:tblPr>
      <w:tblGrid>
        <w:gridCol w:w="2868"/>
        <w:gridCol w:w="1992"/>
        <w:gridCol w:w="1344"/>
        <w:gridCol w:w="1344"/>
        <w:gridCol w:w="1344"/>
        <w:gridCol w:w="1458"/>
        <w:gridCol w:w="990"/>
      </w:tblGrid>
      <w:tr w:rsidR="00FF1ED7" w:rsidRPr="002C411F" w14:paraId="094DBF92" w14:textId="77777777" w:rsidTr="00152749">
        <w:trPr>
          <w:trHeight w:val="1200"/>
        </w:trPr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4B6E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Inhibitor preferred nam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A681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Inhibitor ID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7BA4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Inhibitor prioritization rank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22F0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Final Inhibitor Prioritization Scor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2F55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Inhibitor scor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ABD43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Max. gene prioritization 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B5EB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Scaled gene count score</w:t>
            </w:r>
          </w:p>
        </w:tc>
      </w:tr>
      <w:tr w:rsidR="00FF1ED7" w:rsidRPr="002C411F" w14:paraId="736ABD87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7C9" w14:textId="77777777" w:rsidR="00FF1ED7" w:rsidRPr="002C411F" w:rsidRDefault="00FF1ED7" w:rsidP="00152749">
            <w:pPr>
              <w:ind w:right="-362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Sunitini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FC8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5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7A7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669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21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E79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7A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1ED7" w:rsidRPr="002C411F" w14:paraId="5E1A4F1B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F6A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olchici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A96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79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3A5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EC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6B5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A5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FF1ED7" w:rsidRPr="002C411F" w14:paraId="19903371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92C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Podofilox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0913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DA7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184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9BC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30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D27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FF1ED7" w:rsidRPr="002C411F" w14:paraId="50C886F3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A76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Ruxolitini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47C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78994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E2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12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84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5A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34E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FF1ED7" w:rsidRPr="002C411F" w14:paraId="30DBCC5B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A49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Tofacitini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C79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2219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283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8C4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E6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F9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E17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FF1ED7" w:rsidRPr="002C411F" w14:paraId="5D1F5FDB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B24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Leflunomid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D59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9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D02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E2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98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135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3B3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FF1ED7" w:rsidRPr="002C411F" w14:paraId="68EEF79F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B37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Riluzo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5A9C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74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044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64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161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8270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A9E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FF1ED7" w:rsidRPr="002C411F" w14:paraId="3FF844F9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8201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Paroxetine Hydrochlorid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1C8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7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8B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CB5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DC8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7CD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D3A5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FF1ED7" w:rsidRPr="002C411F" w14:paraId="33A290B6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ABE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Palbocicli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D09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899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3D1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E2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B7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AC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55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FF1ED7" w:rsidRPr="002C411F" w14:paraId="01713FB5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90F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Oxymetazoline Hydrochlorid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6792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2007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477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08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967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659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61F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FF1ED7" w:rsidRPr="002C411F" w14:paraId="36429C5F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BE9E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Nabumet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8A0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0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8F7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58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BE8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21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810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FF1ED7" w:rsidRPr="002C411F" w14:paraId="2ECC99B7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B31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Sulinda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91C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57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6A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F4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75B7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14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54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F1ED7" w:rsidRPr="002C411F" w14:paraId="7E2EBFC3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B2B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Modafini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AB8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3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67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F3C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C0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71D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6B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F1ED7" w:rsidRPr="002C411F" w14:paraId="17343615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A601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7277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7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3F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8AC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4C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41B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9D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F1ED7" w:rsidRPr="002C411F" w14:paraId="477BD4B4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274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Promethazine Hydrochlorid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4946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2007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FA2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123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7A6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71D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243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F1ED7" w:rsidRPr="002C411F" w14:paraId="7ECBF68B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85A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08E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4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4CE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85A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F23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D5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249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F1ED7" w:rsidRPr="002C411F" w14:paraId="45B21911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116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D18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E30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15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6E03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DE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EC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F1ED7" w:rsidRPr="002C411F" w14:paraId="37215D0B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7CA9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Fasudi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748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3838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09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72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DB1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87A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CF0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F1ED7" w:rsidRPr="002C411F" w14:paraId="2E9F9EE7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17F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KW-24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816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9083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19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3E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6D6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E0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9C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1ED7" w:rsidRPr="002C411F" w14:paraId="300E68A1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D990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Alvocidi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464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4286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A5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50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B6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6D9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78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FF1ED7" w:rsidRPr="002C411F" w14:paraId="3D7F76AB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A6C1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Acaceti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1C7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2436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ED10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C9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97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F3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099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FF1ED7" w:rsidRPr="002C411F" w14:paraId="258C718A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6585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Biochani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2A2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1319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193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D81C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E52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9D0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5B4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FF1ED7" w:rsidRPr="002C411F" w14:paraId="0EFBD715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8970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*Camptotheci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A0B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63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6D3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E4F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3BA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08E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FF1ED7" w:rsidRPr="002C411F" w14:paraId="4924535D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EE4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Indirubin Sulfat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EDB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2588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57B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511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6EA8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8F0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93DD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FF1ED7" w:rsidRPr="002C411F" w14:paraId="232108AF" w14:textId="77777777" w:rsidTr="00152749">
        <w:trPr>
          <w:trHeight w:val="320"/>
        </w:trPr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EB9B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Bms-38703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6477" w14:textId="77777777" w:rsidR="00FF1ED7" w:rsidRPr="002C411F" w:rsidRDefault="00FF1ED7" w:rsidP="00152749">
            <w:pPr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CHEMBL29646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E3D3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F124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C39A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B666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3D85" w14:textId="77777777" w:rsidR="00FF1ED7" w:rsidRPr="002C411F" w:rsidRDefault="00FF1ED7" w:rsidP="00152749">
            <w:pPr>
              <w:jc w:val="center"/>
              <w:rPr>
                <w:color w:val="000000"/>
                <w:sz w:val="20"/>
                <w:szCs w:val="20"/>
              </w:rPr>
            </w:pPr>
            <w:r w:rsidRPr="002C411F">
              <w:rPr>
                <w:color w:val="000000"/>
                <w:sz w:val="20"/>
                <w:szCs w:val="20"/>
              </w:rPr>
              <w:t>0.8</w:t>
            </w:r>
          </w:p>
        </w:tc>
      </w:tr>
    </w:tbl>
    <w:p w14:paraId="4556F498" w14:textId="77777777" w:rsidR="00FF1ED7" w:rsidRPr="002C411F" w:rsidRDefault="00FF1ED7" w:rsidP="00FF1ED7">
      <w:pPr>
        <w:pStyle w:val="HTMLPreformatted"/>
        <w:widowControl w:val="0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33F24EF3" w14:textId="77777777" w:rsidR="00FF1ED7" w:rsidRPr="009209DE" w:rsidRDefault="00FF1ED7" w:rsidP="00FF1ED7"/>
    <w:p w14:paraId="7D9EA41C" w14:textId="66025A19" w:rsidR="00FF1ED7" w:rsidRPr="00E77DFF" w:rsidRDefault="007D3690" w:rsidP="007D3690">
      <w:pPr>
        <w:spacing w:line="480" w:lineRule="auto"/>
        <w:jc w:val="both"/>
      </w:pPr>
      <w:bookmarkStart w:id="0" w:name="_GoBack"/>
      <w:bookmarkEnd w:id="0"/>
      <w:r w:rsidRPr="00E77DFF">
        <w:t xml:space="preserve"> </w:t>
      </w:r>
    </w:p>
    <w:p w14:paraId="45F1FE2B" w14:textId="539F2BDF" w:rsidR="00FF1ED7" w:rsidRDefault="00FF1ED7"/>
    <w:sectPr w:rsidR="00FF1ED7" w:rsidSect="00934C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F3"/>
    <w:rsid w:val="0000104E"/>
    <w:rsid w:val="00005DA6"/>
    <w:rsid w:val="000166DB"/>
    <w:rsid w:val="0002221C"/>
    <w:rsid w:val="00025203"/>
    <w:rsid w:val="00032D69"/>
    <w:rsid w:val="0004407A"/>
    <w:rsid w:val="00046026"/>
    <w:rsid w:val="00046540"/>
    <w:rsid w:val="00052E21"/>
    <w:rsid w:val="00067887"/>
    <w:rsid w:val="00080732"/>
    <w:rsid w:val="00081AC5"/>
    <w:rsid w:val="00086FBF"/>
    <w:rsid w:val="000876E9"/>
    <w:rsid w:val="00092EC0"/>
    <w:rsid w:val="000A228A"/>
    <w:rsid w:val="000A3C01"/>
    <w:rsid w:val="000A5005"/>
    <w:rsid w:val="000A7595"/>
    <w:rsid w:val="000B40FB"/>
    <w:rsid w:val="000C1EF8"/>
    <w:rsid w:val="000D0583"/>
    <w:rsid w:val="000D4B00"/>
    <w:rsid w:val="000D6EA5"/>
    <w:rsid w:val="000D70B3"/>
    <w:rsid w:val="000F0FB0"/>
    <w:rsid w:val="000F2532"/>
    <w:rsid w:val="001003C5"/>
    <w:rsid w:val="00101C13"/>
    <w:rsid w:val="00107C99"/>
    <w:rsid w:val="00110FA5"/>
    <w:rsid w:val="00111DFB"/>
    <w:rsid w:val="00114C22"/>
    <w:rsid w:val="00116780"/>
    <w:rsid w:val="0013156D"/>
    <w:rsid w:val="00131D9F"/>
    <w:rsid w:val="0015027D"/>
    <w:rsid w:val="0015199D"/>
    <w:rsid w:val="001548FD"/>
    <w:rsid w:val="001564A2"/>
    <w:rsid w:val="001564B3"/>
    <w:rsid w:val="0016007A"/>
    <w:rsid w:val="00162305"/>
    <w:rsid w:val="00165A9E"/>
    <w:rsid w:val="001724E3"/>
    <w:rsid w:val="00172CC3"/>
    <w:rsid w:val="00173BAA"/>
    <w:rsid w:val="00182E17"/>
    <w:rsid w:val="00183B3C"/>
    <w:rsid w:val="00190260"/>
    <w:rsid w:val="00193034"/>
    <w:rsid w:val="00195724"/>
    <w:rsid w:val="001A1AA2"/>
    <w:rsid w:val="001A4774"/>
    <w:rsid w:val="001C2F6C"/>
    <w:rsid w:val="001C6893"/>
    <w:rsid w:val="001D0AB6"/>
    <w:rsid w:val="001D19EA"/>
    <w:rsid w:val="001D603A"/>
    <w:rsid w:val="001E246A"/>
    <w:rsid w:val="001E56CF"/>
    <w:rsid w:val="001F2E8E"/>
    <w:rsid w:val="00200BBA"/>
    <w:rsid w:val="00203A0B"/>
    <w:rsid w:val="0020491E"/>
    <w:rsid w:val="002055C9"/>
    <w:rsid w:val="00213836"/>
    <w:rsid w:val="00213B9E"/>
    <w:rsid w:val="0021751E"/>
    <w:rsid w:val="0022367A"/>
    <w:rsid w:val="00235407"/>
    <w:rsid w:val="002356C8"/>
    <w:rsid w:val="00241321"/>
    <w:rsid w:val="00251F0F"/>
    <w:rsid w:val="00260F9D"/>
    <w:rsid w:val="00261D5D"/>
    <w:rsid w:val="00262ADA"/>
    <w:rsid w:val="00267276"/>
    <w:rsid w:val="00271F69"/>
    <w:rsid w:val="002731F2"/>
    <w:rsid w:val="002758F9"/>
    <w:rsid w:val="002777A8"/>
    <w:rsid w:val="00283548"/>
    <w:rsid w:val="00284D80"/>
    <w:rsid w:val="002912A1"/>
    <w:rsid w:val="00291D26"/>
    <w:rsid w:val="00291FEB"/>
    <w:rsid w:val="00296B41"/>
    <w:rsid w:val="002A0776"/>
    <w:rsid w:val="002A2EF7"/>
    <w:rsid w:val="002A5781"/>
    <w:rsid w:val="002A6E17"/>
    <w:rsid w:val="002B4988"/>
    <w:rsid w:val="002C4C15"/>
    <w:rsid w:val="002C52C8"/>
    <w:rsid w:val="002C7BC8"/>
    <w:rsid w:val="002D084B"/>
    <w:rsid w:val="002D2F03"/>
    <w:rsid w:val="002D63BC"/>
    <w:rsid w:val="002D6B64"/>
    <w:rsid w:val="002E1527"/>
    <w:rsid w:val="002E4A87"/>
    <w:rsid w:val="002E6A68"/>
    <w:rsid w:val="002E7126"/>
    <w:rsid w:val="003018BD"/>
    <w:rsid w:val="00301FFB"/>
    <w:rsid w:val="003112CD"/>
    <w:rsid w:val="00313F9F"/>
    <w:rsid w:val="003234E9"/>
    <w:rsid w:val="00326AB1"/>
    <w:rsid w:val="00331592"/>
    <w:rsid w:val="00331820"/>
    <w:rsid w:val="00332410"/>
    <w:rsid w:val="003326C9"/>
    <w:rsid w:val="003327AB"/>
    <w:rsid w:val="00332F5F"/>
    <w:rsid w:val="0033718A"/>
    <w:rsid w:val="00342D9F"/>
    <w:rsid w:val="0034582C"/>
    <w:rsid w:val="00347B56"/>
    <w:rsid w:val="00352D19"/>
    <w:rsid w:val="0035604E"/>
    <w:rsid w:val="00363A0D"/>
    <w:rsid w:val="00367CD0"/>
    <w:rsid w:val="00372364"/>
    <w:rsid w:val="00376E0F"/>
    <w:rsid w:val="003934C6"/>
    <w:rsid w:val="003A3347"/>
    <w:rsid w:val="003A4B2B"/>
    <w:rsid w:val="003A5BF3"/>
    <w:rsid w:val="003A63EE"/>
    <w:rsid w:val="003A7AFF"/>
    <w:rsid w:val="003B1256"/>
    <w:rsid w:val="003C1DE5"/>
    <w:rsid w:val="003C725D"/>
    <w:rsid w:val="003D5B77"/>
    <w:rsid w:val="003E70CC"/>
    <w:rsid w:val="003F2999"/>
    <w:rsid w:val="004118E3"/>
    <w:rsid w:val="00416D95"/>
    <w:rsid w:val="004221B6"/>
    <w:rsid w:val="00422D2D"/>
    <w:rsid w:val="004259FC"/>
    <w:rsid w:val="004267C5"/>
    <w:rsid w:val="00430594"/>
    <w:rsid w:val="004335CF"/>
    <w:rsid w:val="0043675D"/>
    <w:rsid w:val="0044373B"/>
    <w:rsid w:val="00450175"/>
    <w:rsid w:val="00450AC0"/>
    <w:rsid w:val="00452ADB"/>
    <w:rsid w:val="00455AA2"/>
    <w:rsid w:val="00456CDE"/>
    <w:rsid w:val="00457F91"/>
    <w:rsid w:val="00466607"/>
    <w:rsid w:val="00470ECE"/>
    <w:rsid w:val="004737B1"/>
    <w:rsid w:val="00474303"/>
    <w:rsid w:val="00474E67"/>
    <w:rsid w:val="00481F5C"/>
    <w:rsid w:val="00483CEF"/>
    <w:rsid w:val="004A0A73"/>
    <w:rsid w:val="004A4420"/>
    <w:rsid w:val="004B03C3"/>
    <w:rsid w:val="004E6005"/>
    <w:rsid w:val="004F24BC"/>
    <w:rsid w:val="004F39C8"/>
    <w:rsid w:val="00502B7D"/>
    <w:rsid w:val="00514A0C"/>
    <w:rsid w:val="005159B7"/>
    <w:rsid w:val="00541634"/>
    <w:rsid w:val="00542DDB"/>
    <w:rsid w:val="00550A0A"/>
    <w:rsid w:val="00556BF4"/>
    <w:rsid w:val="00570FAE"/>
    <w:rsid w:val="00571D7C"/>
    <w:rsid w:val="00573052"/>
    <w:rsid w:val="0058023A"/>
    <w:rsid w:val="0058345E"/>
    <w:rsid w:val="00586260"/>
    <w:rsid w:val="005A377E"/>
    <w:rsid w:val="005A606A"/>
    <w:rsid w:val="005B22F2"/>
    <w:rsid w:val="005B7D10"/>
    <w:rsid w:val="005C0DBB"/>
    <w:rsid w:val="005C6B8A"/>
    <w:rsid w:val="005D182A"/>
    <w:rsid w:val="005D2EF2"/>
    <w:rsid w:val="005E6FE6"/>
    <w:rsid w:val="005F342E"/>
    <w:rsid w:val="005F3B60"/>
    <w:rsid w:val="005F41D0"/>
    <w:rsid w:val="005F5651"/>
    <w:rsid w:val="00611FF5"/>
    <w:rsid w:val="0061269C"/>
    <w:rsid w:val="006147D3"/>
    <w:rsid w:val="00623BA1"/>
    <w:rsid w:val="006417E0"/>
    <w:rsid w:val="0064334F"/>
    <w:rsid w:val="00652B1C"/>
    <w:rsid w:val="006602A1"/>
    <w:rsid w:val="006624F5"/>
    <w:rsid w:val="006656E4"/>
    <w:rsid w:val="00672AC1"/>
    <w:rsid w:val="00672D59"/>
    <w:rsid w:val="00675196"/>
    <w:rsid w:val="006848B6"/>
    <w:rsid w:val="00690906"/>
    <w:rsid w:val="0069199C"/>
    <w:rsid w:val="00693F4F"/>
    <w:rsid w:val="00695EA6"/>
    <w:rsid w:val="00696B3D"/>
    <w:rsid w:val="006A5F72"/>
    <w:rsid w:val="006A7378"/>
    <w:rsid w:val="006B020B"/>
    <w:rsid w:val="006B5B5E"/>
    <w:rsid w:val="006B6437"/>
    <w:rsid w:val="006C0A10"/>
    <w:rsid w:val="006C59EE"/>
    <w:rsid w:val="006D596B"/>
    <w:rsid w:val="006E1D57"/>
    <w:rsid w:val="006E676E"/>
    <w:rsid w:val="00700624"/>
    <w:rsid w:val="00704883"/>
    <w:rsid w:val="00705D9C"/>
    <w:rsid w:val="00707F24"/>
    <w:rsid w:val="007121E9"/>
    <w:rsid w:val="00713387"/>
    <w:rsid w:val="007157D0"/>
    <w:rsid w:val="007157F1"/>
    <w:rsid w:val="00716F3C"/>
    <w:rsid w:val="00717A0F"/>
    <w:rsid w:val="007276A4"/>
    <w:rsid w:val="007337AB"/>
    <w:rsid w:val="0073428A"/>
    <w:rsid w:val="00736265"/>
    <w:rsid w:val="00750B91"/>
    <w:rsid w:val="0075619F"/>
    <w:rsid w:val="00760A27"/>
    <w:rsid w:val="007643E7"/>
    <w:rsid w:val="00765C32"/>
    <w:rsid w:val="00770258"/>
    <w:rsid w:val="007726A1"/>
    <w:rsid w:val="00772CB5"/>
    <w:rsid w:val="00775E3B"/>
    <w:rsid w:val="0078171A"/>
    <w:rsid w:val="00781762"/>
    <w:rsid w:val="0078380E"/>
    <w:rsid w:val="007841BE"/>
    <w:rsid w:val="00791821"/>
    <w:rsid w:val="007939DB"/>
    <w:rsid w:val="007942E1"/>
    <w:rsid w:val="007950A1"/>
    <w:rsid w:val="007968BF"/>
    <w:rsid w:val="007A4A64"/>
    <w:rsid w:val="007A53FB"/>
    <w:rsid w:val="007B0257"/>
    <w:rsid w:val="007B171C"/>
    <w:rsid w:val="007B4D60"/>
    <w:rsid w:val="007B5D1C"/>
    <w:rsid w:val="007C2571"/>
    <w:rsid w:val="007C496C"/>
    <w:rsid w:val="007D121A"/>
    <w:rsid w:val="007D3690"/>
    <w:rsid w:val="007D5EA9"/>
    <w:rsid w:val="007D6531"/>
    <w:rsid w:val="007D7EB6"/>
    <w:rsid w:val="007E2619"/>
    <w:rsid w:val="007E2897"/>
    <w:rsid w:val="007E474E"/>
    <w:rsid w:val="007E4DD4"/>
    <w:rsid w:val="007E7487"/>
    <w:rsid w:val="007F132A"/>
    <w:rsid w:val="007F31EE"/>
    <w:rsid w:val="007F3CC2"/>
    <w:rsid w:val="00802572"/>
    <w:rsid w:val="00806394"/>
    <w:rsid w:val="00806C8D"/>
    <w:rsid w:val="008100FB"/>
    <w:rsid w:val="00810F82"/>
    <w:rsid w:val="00821EF4"/>
    <w:rsid w:val="008330C4"/>
    <w:rsid w:val="0083434F"/>
    <w:rsid w:val="00840204"/>
    <w:rsid w:val="0084720B"/>
    <w:rsid w:val="008526B7"/>
    <w:rsid w:val="00857F95"/>
    <w:rsid w:val="0086205A"/>
    <w:rsid w:val="0086570E"/>
    <w:rsid w:val="00871061"/>
    <w:rsid w:val="00873B9B"/>
    <w:rsid w:val="00886F7B"/>
    <w:rsid w:val="00892092"/>
    <w:rsid w:val="008A0DD7"/>
    <w:rsid w:val="008B125E"/>
    <w:rsid w:val="008B40F7"/>
    <w:rsid w:val="008B4BF3"/>
    <w:rsid w:val="008B5EE8"/>
    <w:rsid w:val="008C58CE"/>
    <w:rsid w:val="008C6D93"/>
    <w:rsid w:val="008C726C"/>
    <w:rsid w:val="008C734F"/>
    <w:rsid w:val="008D1547"/>
    <w:rsid w:val="008D676C"/>
    <w:rsid w:val="008D6DB1"/>
    <w:rsid w:val="008E17D3"/>
    <w:rsid w:val="008E28FA"/>
    <w:rsid w:val="008F38AB"/>
    <w:rsid w:val="008F635D"/>
    <w:rsid w:val="00904C83"/>
    <w:rsid w:val="0090507F"/>
    <w:rsid w:val="0090761A"/>
    <w:rsid w:val="00907A07"/>
    <w:rsid w:val="00915B30"/>
    <w:rsid w:val="0092027E"/>
    <w:rsid w:val="00923027"/>
    <w:rsid w:val="0092689B"/>
    <w:rsid w:val="009311D2"/>
    <w:rsid w:val="00931948"/>
    <w:rsid w:val="009354D8"/>
    <w:rsid w:val="0093649A"/>
    <w:rsid w:val="00941097"/>
    <w:rsid w:val="00945AF0"/>
    <w:rsid w:val="009461BB"/>
    <w:rsid w:val="00947ECA"/>
    <w:rsid w:val="00950E87"/>
    <w:rsid w:val="00951559"/>
    <w:rsid w:val="0095568F"/>
    <w:rsid w:val="0096420B"/>
    <w:rsid w:val="00965850"/>
    <w:rsid w:val="009722E1"/>
    <w:rsid w:val="00974D98"/>
    <w:rsid w:val="00981159"/>
    <w:rsid w:val="00986F96"/>
    <w:rsid w:val="009933A8"/>
    <w:rsid w:val="009A30D3"/>
    <w:rsid w:val="009B4E98"/>
    <w:rsid w:val="009B682A"/>
    <w:rsid w:val="009C1025"/>
    <w:rsid w:val="009C5699"/>
    <w:rsid w:val="009D2BA6"/>
    <w:rsid w:val="009D33E0"/>
    <w:rsid w:val="009E0528"/>
    <w:rsid w:val="009E6CE7"/>
    <w:rsid w:val="009F5529"/>
    <w:rsid w:val="00A04E16"/>
    <w:rsid w:val="00A059AE"/>
    <w:rsid w:val="00A06416"/>
    <w:rsid w:val="00A07342"/>
    <w:rsid w:val="00A07564"/>
    <w:rsid w:val="00A07D6E"/>
    <w:rsid w:val="00A1125D"/>
    <w:rsid w:val="00A12691"/>
    <w:rsid w:val="00A1286E"/>
    <w:rsid w:val="00A17534"/>
    <w:rsid w:val="00A268A2"/>
    <w:rsid w:val="00A32FD9"/>
    <w:rsid w:val="00A34CC5"/>
    <w:rsid w:val="00A377ED"/>
    <w:rsid w:val="00A62AF4"/>
    <w:rsid w:val="00A63B82"/>
    <w:rsid w:val="00A64C72"/>
    <w:rsid w:val="00A67785"/>
    <w:rsid w:val="00A70676"/>
    <w:rsid w:val="00A96F22"/>
    <w:rsid w:val="00AA1D37"/>
    <w:rsid w:val="00AA53FA"/>
    <w:rsid w:val="00AB1EB0"/>
    <w:rsid w:val="00AB7C84"/>
    <w:rsid w:val="00AC2AAF"/>
    <w:rsid w:val="00AC6948"/>
    <w:rsid w:val="00AD5079"/>
    <w:rsid w:val="00AD5150"/>
    <w:rsid w:val="00AD6008"/>
    <w:rsid w:val="00AE3A41"/>
    <w:rsid w:val="00AF6002"/>
    <w:rsid w:val="00B004B6"/>
    <w:rsid w:val="00B01ADA"/>
    <w:rsid w:val="00B110ED"/>
    <w:rsid w:val="00B14A12"/>
    <w:rsid w:val="00B216D3"/>
    <w:rsid w:val="00B23D62"/>
    <w:rsid w:val="00B2527D"/>
    <w:rsid w:val="00B301EF"/>
    <w:rsid w:val="00B3064E"/>
    <w:rsid w:val="00B315F8"/>
    <w:rsid w:val="00B346AC"/>
    <w:rsid w:val="00B3590D"/>
    <w:rsid w:val="00B35EAD"/>
    <w:rsid w:val="00B36763"/>
    <w:rsid w:val="00B37B53"/>
    <w:rsid w:val="00B4575C"/>
    <w:rsid w:val="00B468D6"/>
    <w:rsid w:val="00B55754"/>
    <w:rsid w:val="00B56EF9"/>
    <w:rsid w:val="00B66681"/>
    <w:rsid w:val="00B669AA"/>
    <w:rsid w:val="00B712EE"/>
    <w:rsid w:val="00B73B53"/>
    <w:rsid w:val="00B75120"/>
    <w:rsid w:val="00B764FE"/>
    <w:rsid w:val="00B90B00"/>
    <w:rsid w:val="00B92AFF"/>
    <w:rsid w:val="00B93E5B"/>
    <w:rsid w:val="00BB4055"/>
    <w:rsid w:val="00BB7637"/>
    <w:rsid w:val="00BC04F9"/>
    <w:rsid w:val="00BC1C89"/>
    <w:rsid w:val="00BC381D"/>
    <w:rsid w:val="00BC6C76"/>
    <w:rsid w:val="00BC70D7"/>
    <w:rsid w:val="00BD1E3B"/>
    <w:rsid w:val="00BE223B"/>
    <w:rsid w:val="00BE36C3"/>
    <w:rsid w:val="00BE4A52"/>
    <w:rsid w:val="00BE535F"/>
    <w:rsid w:val="00BE600A"/>
    <w:rsid w:val="00BF11A5"/>
    <w:rsid w:val="00C03638"/>
    <w:rsid w:val="00C24AC5"/>
    <w:rsid w:val="00C27D60"/>
    <w:rsid w:val="00C31040"/>
    <w:rsid w:val="00C311F7"/>
    <w:rsid w:val="00C3420D"/>
    <w:rsid w:val="00C3475C"/>
    <w:rsid w:val="00C41C40"/>
    <w:rsid w:val="00C4334C"/>
    <w:rsid w:val="00C43671"/>
    <w:rsid w:val="00C640A4"/>
    <w:rsid w:val="00C656B5"/>
    <w:rsid w:val="00C66D71"/>
    <w:rsid w:val="00C75302"/>
    <w:rsid w:val="00C92650"/>
    <w:rsid w:val="00C94983"/>
    <w:rsid w:val="00C949B3"/>
    <w:rsid w:val="00C971DF"/>
    <w:rsid w:val="00CA65E9"/>
    <w:rsid w:val="00CB0ED1"/>
    <w:rsid w:val="00CB35D2"/>
    <w:rsid w:val="00CB3B8C"/>
    <w:rsid w:val="00CB4251"/>
    <w:rsid w:val="00CC3FA7"/>
    <w:rsid w:val="00CC667F"/>
    <w:rsid w:val="00CD54D9"/>
    <w:rsid w:val="00CF0B6C"/>
    <w:rsid w:val="00D01B96"/>
    <w:rsid w:val="00D20A8E"/>
    <w:rsid w:val="00D25AFD"/>
    <w:rsid w:val="00D3308E"/>
    <w:rsid w:val="00D4214F"/>
    <w:rsid w:val="00D57CD7"/>
    <w:rsid w:val="00D6337F"/>
    <w:rsid w:val="00D66453"/>
    <w:rsid w:val="00D7665E"/>
    <w:rsid w:val="00D841F3"/>
    <w:rsid w:val="00D87382"/>
    <w:rsid w:val="00D912BA"/>
    <w:rsid w:val="00D95BA7"/>
    <w:rsid w:val="00D96A71"/>
    <w:rsid w:val="00DB194B"/>
    <w:rsid w:val="00DB592F"/>
    <w:rsid w:val="00DB72AC"/>
    <w:rsid w:val="00DC1573"/>
    <w:rsid w:val="00DC1C2C"/>
    <w:rsid w:val="00DC1FC6"/>
    <w:rsid w:val="00DC327B"/>
    <w:rsid w:val="00DC5BB7"/>
    <w:rsid w:val="00DC680A"/>
    <w:rsid w:val="00DD1649"/>
    <w:rsid w:val="00DD2537"/>
    <w:rsid w:val="00DF1F34"/>
    <w:rsid w:val="00DF3AD7"/>
    <w:rsid w:val="00E01754"/>
    <w:rsid w:val="00E03124"/>
    <w:rsid w:val="00E07E61"/>
    <w:rsid w:val="00E11181"/>
    <w:rsid w:val="00E21039"/>
    <w:rsid w:val="00E32E28"/>
    <w:rsid w:val="00E34357"/>
    <w:rsid w:val="00E3658C"/>
    <w:rsid w:val="00E4211D"/>
    <w:rsid w:val="00E43CAC"/>
    <w:rsid w:val="00E4681A"/>
    <w:rsid w:val="00E46B9A"/>
    <w:rsid w:val="00E5167D"/>
    <w:rsid w:val="00E752D3"/>
    <w:rsid w:val="00E76BE8"/>
    <w:rsid w:val="00E83586"/>
    <w:rsid w:val="00E92E78"/>
    <w:rsid w:val="00E95B6F"/>
    <w:rsid w:val="00EA2F53"/>
    <w:rsid w:val="00EA36C2"/>
    <w:rsid w:val="00EA3B6A"/>
    <w:rsid w:val="00EA72D4"/>
    <w:rsid w:val="00EA79D7"/>
    <w:rsid w:val="00EB23C4"/>
    <w:rsid w:val="00EB4238"/>
    <w:rsid w:val="00EB562D"/>
    <w:rsid w:val="00EB7BCD"/>
    <w:rsid w:val="00EC09E5"/>
    <w:rsid w:val="00EC5E35"/>
    <w:rsid w:val="00ED0CB5"/>
    <w:rsid w:val="00ED4682"/>
    <w:rsid w:val="00EE24CD"/>
    <w:rsid w:val="00EE4EC1"/>
    <w:rsid w:val="00EE6122"/>
    <w:rsid w:val="00EF2796"/>
    <w:rsid w:val="00EF79C5"/>
    <w:rsid w:val="00F01CCD"/>
    <w:rsid w:val="00F0413B"/>
    <w:rsid w:val="00F06216"/>
    <w:rsid w:val="00F07ABF"/>
    <w:rsid w:val="00F10FAD"/>
    <w:rsid w:val="00F133C9"/>
    <w:rsid w:val="00F16A25"/>
    <w:rsid w:val="00F240CD"/>
    <w:rsid w:val="00F347FD"/>
    <w:rsid w:val="00F36966"/>
    <w:rsid w:val="00F4278B"/>
    <w:rsid w:val="00F514E7"/>
    <w:rsid w:val="00F53C50"/>
    <w:rsid w:val="00F54A94"/>
    <w:rsid w:val="00F57ACA"/>
    <w:rsid w:val="00F62DFD"/>
    <w:rsid w:val="00F7064C"/>
    <w:rsid w:val="00F73CE2"/>
    <w:rsid w:val="00F80F42"/>
    <w:rsid w:val="00F8261D"/>
    <w:rsid w:val="00F87125"/>
    <w:rsid w:val="00F922E8"/>
    <w:rsid w:val="00F93950"/>
    <w:rsid w:val="00F93DA6"/>
    <w:rsid w:val="00F947C3"/>
    <w:rsid w:val="00FA7324"/>
    <w:rsid w:val="00FA7851"/>
    <w:rsid w:val="00FC6246"/>
    <w:rsid w:val="00FD2077"/>
    <w:rsid w:val="00FD531F"/>
    <w:rsid w:val="00FE0078"/>
    <w:rsid w:val="00FF0137"/>
    <w:rsid w:val="00FF0406"/>
    <w:rsid w:val="00FF0B24"/>
    <w:rsid w:val="00FF1ED7"/>
    <w:rsid w:val="00FF5AF5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14E6"/>
  <w14:defaultImageDpi w14:val="32767"/>
  <w15:chartTrackingRefBased/>
  <w15:docId w15:val="{B47E185D-B917-CD4A-8EA5-FC53C516C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1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92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1E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1ED7"/>
    <w:rPr>
      <w:rFonts w:ascii="Courier New" w:eastAsia="Times New Roman" w:hAnsi="Courier New" w:cs="Courier New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6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8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8</Characters>
  <Application>Microsoft Office Word</Application>
  <DocSecurity>0</DocSecurity>
  <Lines>10</Lines>
  <Paragraphs>2</Paragraphs>
  <ScaleCrop>false</ScaleCrop>
  <Company>Infectious Diseases Division, Washington University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, Bruce</dc:creator>
  <cp:keywords/>
  <dc:description/>
  <cp:lastModifiedBy>Rosa, Bruce</cp:lastModifiedBy>
  <cp:revision>3</cp:revision>
  <dcterms:created xsi:type="dcterms:W3CDTF">2019-09-17T19:34:00Z</dcterms:created>
  <dcterms:modified xsi:type="dcterms:W3CDTF">2019-09-17T19:42:00Z</dcterms:modified>
</cp:coreProperties>
</file>